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228924" w14:textId="190E46F8" w:rsidR="006274CC" w:rsidRPr="009D16D1" w:rsidRDefault="006274CC" w:rsidP="00F749BF">
      <w:pPr>
        <w:jc w:val="both"/>
        <w:rPr>
          <w:rFonts w:eastAsia="Times New Roman" w:cs="Times New Roman"/>
          <w:color w:val="000000"/>
          <w:sz w:val="28"/>
          <w:szCs w:val="28"/>
          <w:shd w:val="clear" w:color="auto" w:fill="FFFFFF"/>
        </w:rPr>
      </w:pPr>
      <w:proofErr w:type="gramStart"/>
      <w:r w:rsidRPr="009D16D1">
        <w:rPr>
          <w:rFonts w:eastAsia="Times New Roman" w:cs="Times New Roman"/>
          <w:b/>
          <w:color w:val="000000"/>
          <w:sz w:val="28"/>
          <w:szCs w:val="28"/>
          <w:shd w:val="clear" w:color="auto" w:fill="FFFFFF"/>
        </w:rPr>
        <w:t xml:space="preserve">Supplementary Table </w:t>
      </w:r>
      <w:r w:rsidR="00F6610C" w:rsidRPr="009D16D1">
        <w:rPr>
          <w:rFonts w:eastAsia="Times New Roman" w:cs="Times New Roman"/>
          <w:b/>
          <w:color w:val="000000"/>
          <w:sz w:val="28"/>
          <w:szCs w:val="28"/>
          <w:shd w:val="clear" w:color="auto" w:fill="FFFFFF"/>
        </w:rPr>
        <w:t>2</w:t>
      </w:r>
      <w:r w:rsidRPr="009D16D1">
        <w:rPr>
          <w:rFonts w:eastAsia="Times New Roman" w:cs="Times New Roman"/>
          <w:b/>
          <w:color w:val="000000"/>
          <w:sz w:val="28"/>
          <w:szCs w:val="28"/>
          <w:shd w:val="clear" w:color="auto" w:fill="FFFFFF"/>
        </w:rPr>
        <w:t>.</w:t>
      </w:r>
      <w:proofErr w:type="gramEnd"/>
      <w:r w:rsidRPr="009D16D1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 xml:space="preserve"> Statistical analysis of GDNF stromal expression in HPV positive and </w:t>
      </w:r>
      <w:r w:rsidR="0036166B" w:rsidRPr="009D16D1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>n</w:t>
      </w:r>
      <w:r w:rsidR="002C6EEE" w:rsidRPr="009D16D1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>egative p</w:t>
      </w:r>
      <w:r w:rsidRPr="009D16D1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>atients</w:t>
      </w:r>
      <w:r w:rsidR="00E92FD9" w:rsidRPr="009D16D1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 xml:space="preserve"> in Stanford </w:t>
      </w:r>
      <w:r w:rsidR="00D67212" w:rsidRPr="009D16D1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 xml:space="preserve">University </w:t>
      </w:r>
      <w:r w:rsidR="00E92FD9" w:rsidRPr="009D16D1">
        <w:rPr>
          <w:rFonts w:eastAsia="Times New Roman" w:cs="Times New Roman"/>
          <w:color w:val="000000"/>
          <w:sz w:val="28"/>
          <w:szCs w:val="28"/>
          <w:shd w:val="clear" w:color="auto" w:fill="FFFFFF"/>
        </w:rPr>
        <w:t>cohort.</w:t>
      </w:r>
    </w:p>
    <w:p w14:paraId="484BBE13" w14:textId="5A0D8025" w:rsidR="005E34BF" w:rsidRPr="009D16D1" w:rsidRDefault="005E34BF" w:rsidP="00334508">
      <w:pPr>
        <w:widowControl w:val="0"/>
        <w:autoSpaceDE w:val="0"/>
        <w:autoSpaceDN w:val="0"/>
        <w:adjustRightInd w:val="0"/>
        <w:spacing w:after="240"/>
        <w:jc w:val="both"/>
        <w:rPr>
          <w:rFonts w:cs="Times New Roman"/>
          <w:sz w:val="28"/>
          <w:szCs w:val="28"/>
          <w:lang w:eastAsia="zh-CN"/>
        </w:rPr>
      </w:pPr>
    </w:p>
    <w:p w14:paraId="4493D280" w14:textId="25221C7C" w:rsidR="004152C9" w:rsidRPr="009D16D1" w:rsidRDefault="004152C9" w:rsidP="004152C9">
      <w:pPr>
        <w:spacing w:after="160"/>
        <w:rPr>
          <w:b/>
          <w:bCs/>
          <w:sz w:val="28"/>
          <w:szCs w:val="28"/>
        </w:rPr>
      </w:pPr>
      <w:r w:rsidRPr="009D16D1">
        <w:rPr>
          <w:b/>
          <w:bCs/>
          <w:sz w:val="28"/>
          <w:szCs w:val="28"/>
        </w:rPr>
        <w:t>Table S</w:t>
      </w:r>
      <w:r w:rsidR="008C250B" w:rsidRPr="009D16D1">
        <w:rPr>
          <w:b/>
          <w:bCs/>
          <w:sz w:val="28"/>
          <w:szCs w:val="28"/>
        </w:rPr>
        <w:t>2</w:t>
      </w:r>
      <w:r w:rsidRPr="009D16D1">
        <w:rPr>
          <w:b/>
          <w:bCs/>
          <w:sz w:val="28"/>
          <w:szCs w:val="28"/>
        </w:rPr>
        <w:t xml:space="preserve">. Statistical analysis of GDNF stromal expression in HPV positive and negative patients </w:t>
      </w:r>
      <w:r w:rsidR="00994133" w:rsidRPr="009D16D1">
        <w:rPr>
          <w:b/>
          <w:bCs/>
          <w:sz w:val="28"/>
          <w:szCs w:val="28"/>
        </w:rPr>
        <w:t>in Stanford cohort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720"/>
        <w:gridCol w:w="1440"/>
        <w:gridCol w:w="1440"/>
        <w:gridCol w:w="1080"/>
        <w:gridCol w:w="1440"/>
        <w:gridCol w:w="1440"/>
        <w:gridCol w:w="1080"/>
      </w:tblGrid>
      <w:tr w:rsidR="004152C9" w:rsidRPr="009D16D1" w14:paraId="2E6560A1" w14:textId="77777777" w:rsidTr="004E5755">
        <w:trPr>
          <w:trHeight w:val="503"/>
        </w:trPr>
        <w:tc>
          <w:tcPr>
            <w:tcW w:w="720" w:type="dxa"/>
            <w:noWrap/>
            <w:hideMark/>
          </w:tcPr>
          <w:p w14:paraId="75FF5EB3" w14:textId="77777777" w:rsidR="004152C9" w:rsidRPr="009D16D1" w:rsidRDefault="004152C9" w:rsidP="004E5755">
            <w:pPr>
              <w:spacing w:after="160"/>
              <w:jc w:val="both"/>
              <w:rPr>
                <w:sz w:val="28"/>
                <w:szCs w:val="28"/>
              </w:rPr>
            </w:pPr>
            <w:r w:rsidRPr="009D16D1">
              <w:rPr>
                <w:sz w:val="28"/>
                <w:szCs w:val="28"/>
              </w:rPr>
              <w:t> </w:t>
            </w:r>
          </w:p>
        </w:tc>
        <w:tc>
          <w:tcPr>
            <w:tcW w:w="3960" w:type="dxa"/>
            <w:gridSpan w:val="3"/>
            <w:noWrap/>
            <w:hideMark/>
          </w:tcPr>
          <w:p w14:paraId="60E0EFF0" w14:textId="77777777" w:rsidR="004152C9" w:rsidRPr="009D16D1" w:rsidRDefault="004152C9" w:rsidP="004E5755">
            <w:pPr>
              <w:spacing w:after="160"/>
              <w:jc w:val="center"/>
              <w:rPr>
                <w:b/>
                <w:sz w:val="28"/>
                <w:szCs w:val="28"/>
              </w:rPr>
            </w:pPr>
            <w:r w:rsidRPr="009D16D1">
              <w:rPr>
                <w:b/>
                <w:sz w:val="28"/>
                <w:szCs w:val="28"/>
              </w:rPr>
              <w:t>P16 positive (N=36)</w:t>
            </w:r>
          </w:p>
        </w:tc>
        <w:tc>
          <w:tcPr>
            <w:tcW w:w="3960" w:type="dxa"/>
            <w:gridSpan w:val="3"/>
            <w:noWrap/>
            <w:hideMark/>
          </w:tcPr>
          <w:p w14:paraId="3061AE38" w14:textId="77777777" w:rsidR="004152C9" w:rsidRPr="009D16D1" w:rsidRDefault="004152C9" w:rsidP="004E5755">
            <w:pPr>
              <w:spacing w:after="160"/>
              <w:jc w:val="center"/>
              <w:rPr>
                <w:b/>
                <w:sz w:val="28"/>
                <w:szCs w:val="28"/>
              </w:rPr>
            </w:pPr>
            <w:r w:rsidRPr="009D16D1">
              <w:rPr>
                <w:b/>
                <w:sz w:val="28"/>
                <w:szCs w:val="28"/>
              </w:rPr>
              <w:t>P16 negative (N=46)</w:t>
            </w:r>
          </w:p>
        </w:tc>
      </w:tr>
      <w:tr w:rsidR="004152C9" w:rsidRPr="009D16D1" w14:paraId="67665AE6" w14:textId="77777777" w:rsidTr="004E5755">
        <w:trPr>
          <w:trHeight w:val="386"/>
        </w:trPr>
        <w:tc>
          <w:tcPr>
            <w:tcW w:w="720" w:type="dxa"/>
            <w:noWrap/>
            <w:hideMark/>
          </w:tcPr>
          <w:p w14:paraId="0238C281" w14:textId="77777777" w:rsidR="004152C9" w:rsidRPr="009D16D1" w:rsidRDefault="004152C9" w:rsidP="004E5755">
            <w:pPr>
              <w:spacing w:after="160"/>
              <w:jc w:val="both"/>
              <w:rPr>
                <w:sz w:val="28"/>
                <w:szCs w:val="28"/>
              </w:rPr>
            </w:pPr>
            <w:r w:rsidRPr="009D16D1">
              <w:rPr>
                <w:sz w:val="28"/>
                <w:szCs w:val="28"/>
              </w:rPr>
              <w:t> </w:t>
            </w:r>
          </w:p>
        </w:tc>
        <w:tc>
          <w:tcPr>
            <w:tcW w:w="1440" w:type="dxa"/>
            <w:hideMark/>
          </w:tcPr>
          <w:p w14:paraId="568A8350" w14:textId="77777777" w:rsidR="004152C9" w:rsidRPr="009D16D1" w:rsidRDefault="004152C9" w:rsidP="004E5755">
            <w:pPr>
              <w:spacing w:after="160"/>
              <w:jc w:val="both"/>
              <w:rPr>
                <w:b/>
                <w:sz w:val="28"/>
                <w:szCs w:val="28"/>
              </w:rPr>
            </w:pPr>
            <w:r w:rsidRPr="009D16D1">
              <w:rPr>
                <w:b/>
                <w:sz w:val="28"/>
                <w:szCs w:val="28"/>
              </w:rPr>
              <w:t>GDNF negative</w:t>
            </w:r>
          </w:p>
        </w:tc>
        <w:tc>
          <w:tcPr>
            <w:tcW w:w="1440" w:type="dxa"/>
            <w:hideMark/>
          </w:tcPr>
          <w:p w14:paraId="1ADC739A" w14:textId="77777777" w:rsidR="004152C9" w:rsidRPr="009D16D1" w:rsidRDefault="004152C9" w:rsidP="004E5755">
            <w:pPr>
              <w:spacing w:after="160"/>
              <w:jc w:val="both"/>
              <w:rPr>
                <w:b/>
                <w:sz w:val="28"/>
                <w:szCs w:val="28"/>
              </w:rPr>
            </w:pPr>
            <w:r w:rsidRPr="009D16D1">
              <w:rPr>
                <w:b/>
                <w:sz w:val="28"/>
                <w:szCs w:val="28"/>
              </w:rPr>
              <w:t>GDNF positive</w:t>
            </w:r>
          </w:p>
        </w:tc>
        <w:tc>
          <w:tcPr>
            <w:tcW w:w="1080" w:type="dxa"/>
            <w:noWrap/>
            <w:hideMark/>
          </w:tcPr>
          <w:p w14:paraId="164B95C4" w14:textId="77777777" w:rsidR="004152C9" w:rsidRPr="009D16D1" w:rsidRDefault="004152C9" w:rsidP="004E5755">
            <w:pPr>
              <w:spacing w:after="160"/>
              <w:jc w:val="both"/>
              <w:rPr>
                <w:b/>
                <w:sz w:val="28"/>
                <w:szCs w:val="28"/>
              </w:rPr>
            </w:pPr>
            <w:r w:rsidRPr="009D16D1">
              <w:rPr>
                <w:b/>
                <w:sz w:val="28"/>
                <w:szCs w:val="28"/>
              </w:rPr>
              <w:t>p-value</w:t>
            </w:r>
          </w:p>
        </w:tc>
        <w:tc>
          <w:tcPr>
            <w:tcW w:w="1440" w:type="dxa"/>
            <w:hideMark/>
          </w:tcPr>
          <w:p w14:paraId="6CBD4A3B" w14:textId="77777777" w:rsidR="004152C9" w:rsidRPr="009D16D1" w:rsidRDefault="004152C9" w:rsidP="004E5755">
            <w:pPr>
              <w:spacing w:after="160"/>
              <w:jc w:val="both"/>
              <w:rPr>
                <w:b/>
                <w:sz w:val="28"/>
                <w:szCs w:val="28"/>
              </w:rPr>
            </w:pPr>
            <w:r w:rsidRPr="009D16D1">
              <w:rPr>
                <w:b/>
                <w:sz w:val="28"/>
                <w:szCs w:val="28"/>
              </w:rPr>
              <w:t>GDNF negative</w:t>
            </w:r>
          </w:p>
        </w:tc>
        <w:tc>
          <w:tcPr>
            <w:tcW w:w="1440" w:type="dxa"/>
            <w:hideMark/>
          </w:tcPr>
          <w:p w14:paraId="34D5A4F5" w14:textId="77777777" w:rsidR="004152C9" w:rsidRPr="009D16D1" w:rsidRDefault="004152C9" w:rsidP="004E5755">
            <w:pPr>
              <w:spacing w:after="160"/>
              <w:jc w:val="both"/>
              <w:rPr>
                <w:b/>
                <w:sz w:val="28"/>
                <w:szCs w:val="28"/>
              </w:rPr>
            </w:pPr>
            <w:r w:rsidRPr="009D16D1">
              <w:rPr>
                <w:b/>
                <w:sz w:val="28"/>
                <w:szCs w:val="28"/>
              </w:rPr>
              <w:t>GDNF positive</w:t>
            </w:r>
          </w:p>
        </w:tc>
        <w:tc>
          <w:tcPr>
            <w:tcW w:w="1080" w:type="dxa"/>
            <w:noWrap/>
            <w:hideMark/>
          </w:tcPr>
          <w:p w14:paraId="032617A9" w14:textId="77777777" w:rsidR="004152C9" w:rsidRPr="009D16D1" w:rsidRDefault="004152C9" w:rsidP="004E5755">
            <w:pPr>
              <w:spacing w:after="160"/>
              <w:jc w:val="both"/>
              <w:rPr>
                <w:b/>
                <w:sz w:val="28"/>
                <w:szCs w:val="28"/>
              </w:rPr>
            </w:pPr>
            <w:r w:rsidRPr="009D16D1">
              <w:rPr>
                <w:b/>
                <w:sz w:val="28"/>
                <w:szCs w:val="28"/>
              </w:rPr>
              <w:t>p-value</w:t>
            </w:r>
          </w:p>
        </w:tc>
      </w:tr>
      <w:tr w:rsidR="004152C9" w:rsidRPr="009D16D1" w14:paraId="2CEE1CA1" w14:textId="77777777" w:rsidTr="004E5755">
        <w:trPr>
          <w:trHeight w:val="260"/>
        </w:trPr>
        <w:tc>
          <w:tcPr>
            <w:tcW w:w="720" w:type="dxa"/>
            <w:noWrap/>
            <w:hideMark/>
          </w:tcPr>
          <w:p w14:paraId="5CBA25B6" w14:textId="77777777" w:rsidR="004152C9" w:rsidRPr="009D16D1" w:rsidRDefault="004152C9" w:rsidP="004E5755">
            <w:pPr>
              <w:spacing w:after="160"/>
              <w:jc w:val="both"/>
              <w:rPr>
                <w:b/>
                <w:sz w:val="28"/>
                <w:szCs w:val="28"/>
              </w:rPr>
            </w:pPr>
            <w:r w:rsidRPr="009D16D1">
              <w:rPr>
                <w:b/>
                <w:sz w:val="28"/>
                <w:szCs w:val="28"/>
              </w:rPr>
              <w:t>N</w:t>
            </w:r>
          </w:p>
        </w:tc>
        <w:tc>
          <w:tcPr>
            <w:tcW w:w="1440" w:type="dxa"/>
            <w:noWrap/>
            <w:hideMark/>
          </w:tcPr>
          <w:p w14:paraId="6C45A722" w14:textId="77777777" w:rsidR="004152C9" w:rsidRPr="009D16D1" w:rsidRDefault="004152C9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13</w:t>
            </w:r>
          </w:p>
        </w:tc>
        <w:tc>
          <w:tcPr>
            <w:tcW w:w="1440" w:type="dxa"/>
            <w:noWrap/>
            <w:hideMark/>
          </w:tcPr>
          <w:p w14:paraId="4729B265" w14:textId="77777777" w:rsidR="004152C9" w:rsidRPr="009D16D1" w:rsidRDefault="004152C9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23</w:t>
            </w:r>
          </w:p>
        </w:tc>
        <w:tc>
          <w:tcPr>
            <w:tcW w:w="1080" w:type="dxa"/>
            <w:noWrap/>
            <w:hideMark/>
          </w:tcPr>
          <w:p w14:paraId="25ADAE06" w14:textId="77777777" w:rsidR="004152C9" w:rsidRPr="009D16D1" w:rsidRDefault="004152C9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</w:p>
        </w:tc>
        <w:tc>
          <w:tcPr>
            <w:tcW w:w="1440" w:type="dxa"/>
            <w:noWrap/>
            <w:hideMark/>
          </w:tcPr>
          <w:p w14:paraId="12F9F426" w14:textId="77777777" w:rsidR="004152C9" w:rsidRPr="009D16D1" w:rsidRDefault="004152C9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1A1812B9" w14:textId="77777777" w:rsidR="004152C9" w:rsidRPr="009D16D1" w:rsidRDefault="004152C9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38</w:t>
            </w:r>
          </w:p>
        </w:tc>
        <w:tc>
          <w:tcPr>
            <w:tcW w:w="1080" w:type="dxa"/>
            <w:noWrap/>
            <w:hideMark/>
          </w:tcPr>
          <w:p w14:paraId="28931089" w14:textId="77777777" w:rsidR="004152C9" w:rsidRPr="009D16D1" w:rsidRDefault="004152C9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</w:p>
        </w:tc>
      </w:tr>
      <w:tr w:rsidR="004152C9" w:rsidRPr="009D16D1" w14:paraId="27544025" w14:textId="77777777" w:rsidTr="004E5755">
        <w:trPr>
          <w:trHeight w:val="305"/>
        </w:trPr>
        <w:tc>
          <w:tcPr>
            <w:tcW w:w="720" w:type="dxa"/>
            <w:noWrap/>
            <w:hideMark/>
          </w:tcPr>
          <w:p w14:paraId="45CD238E" w14:textId="77777777" w:rsidR="004152C9" w:rsidRPr="009D16D1" w:rsidRDefault="004152C9" w:rsidP="004E5755">
            <w:pPr>
              <w:spacing w:after="160"/>
              <w:jc w:val="both"/>
              <w:rPr>
                <w:b/>
                <w:sz w:val="28"/>
                <w:szCs w:val="28"/>
              </w:rPr>
            </w:pPr>
            <w:r w:rsidRPr="009D16D1">
              <w:rPr>
                <w:b/>
                <w:sz w:val="28"/>
                <w:szCs w:val="28"/>
              </w:rPr>
              <w:t>OS</w:t>
            </w:r>
          </w:p>
        </w:tc>
        <w:tc>
          <w:tcPr>
            <w:tcW w:w="1440" w:type="dxa"/>
            <w:noWrap/>
          </w:tcPr>
          <w:p w14:paraId="69D9DAF8" w14:textId="77777777" w:rsidR="004152C9" w:rsidRPr="009D16D1" w:rsidRDefault="004152C9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100%</w:t>
            </w:r>
          </w:p>
        </w:tc>
        <w:tc>
          <w:tcPr>
            <w:tcW w:w="1440" w:type="dxa"/>
            <w:noWrap/>
          </w:tcPr>
          <w:p w14:paraId="65B25ADF" w14:textId="77777777" w:rsidR="004152C9" w:rsidRPr="009D16D1" w:rsidRDefault="004152C9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87%</w:t>
            </w:r>
          </w:p>
        </w:tc>
        <w:tc>
          <w:tcPr>
            <w:tcW w:w="1080" w:type="dxa"/>
            <w:noWrap/>
            <w:hideMark/>
          </w:tcPr>
          <w:p w14:paraId="065503BE" w14:textId="77777777" w:rsidR="004152C9" w:rsidRPr="009D16D1" w:rsidRDefault="004152C9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0.0466</w:t>
            </w:r>
          </w:p>
        </w:tc>
        <w:tc>
          <w:tcPr>
            <w:tcW w:w="1440" w:type="dxa"/>
            <w:noWrap/>
            <w:hideMark/>
          </w:tcPr>
          <w:p w14:paraId="067D44A0" w14:textId="77777777" w:rsidR="004152C9" w:rsidRPr="009D16D1" w:rsidRDefault="004152C9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75%</w:t>
            </w:r>
          </w:p>
        </w:tc>
        <w:tc>
          <w:tcPr>
            <w:tcW w:w="1440" w:type="dxa"/>
            <w:noWrap/>
            <w:hideMark/>
          </w:tcPr>
          <w:p w14:paraId="0EBE753C" w14:textId="77777777" w:rsidR="004152C9" w:rsidRPr="009D16D1" w:rsidRDefault="004152C9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47%</w:t>
            </w:r>
          </w:p>
        </w:tc>
        <w:tc>
          <w:tcPr>
            <w:tcW w:w="1080" w:type="dxa"/>
            <w:noWrap/>
            <w:hideMark/>
          </w:tcPr>
          <w:p w14:paraId="3BA440BC" w14:textId="77777777" w:rsidR="004152C9" w:rsidRPr="009D16D1" w:rsidRDefault="004152C9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0.0469</w:t>
            </w:r>
          </w:p>
        </w:tc>
      </w:tr>
      <w:tr w:rsidR="004152C9" w:rsidRPr="009D16D1" w14:paraId="475B989C" w14:textId="77777777" w:rsidTr="004E5755">
        <w:trPr>
          <w:trHeight w:val="300"/>
        </w:trPr>
        <w:tc>
          <w:tcPr>
            <w:tcW w:w="720" w:type="dxa"/>
            <w:noWrap/>
            <w:hideMark/>
          </w:tcPr>
          <w:p w14:paraId="662D88BB" w14:textId="77777777" w:rsidR="004152C9" w:rsidRPr="009D16D1" w:rsidRDefault="004152C9" w:rsidP="004E5755">
            <w:pPr>
              <w:spacing w:after="160"/>
              <w:jc w:val="both"/>
              <w:rPr>
                <w:b/>
                <w:sz w:val="28"/>
                <w:szCs w:val="28"/>
              </w:rPr>
            </w:pPr>
            <w:r w:rsidRPr="009D16D1">
              <w:rPr>
                <w:b/>
                <w:sz w:val="28"/>
                <w:szCs w:val="28"/>
              </w:rPr>
              <w:t>PFS</w:t>
            </w:r>
          </w:p>
        </w:tc>
        <w:tc>
          <w:tcPr>
            <w:tcW w:w="1440" w:type="dxa"/>
            <w:noWrap/>
          </w:tcPr>
          <w:p w14:paraId="7BE35E19" w14:textId="77777777" w:rsidR="004152C9" w:rsidRPr="009D16D1" w:rsidRDefault="004152C9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100%</w:t>
            </w:r>
          </w:p>
        </w:tc>
        <w:tc>
          <w:tcPr>
            <w:tcW w:w="1440" w:type="dxa"/>
            <w:noWrap/>
          </w:tcPr>
          <w:p w14:paraId="5C9DE210" w14:textId="77777777" w:rsidR="004152C9" w:rsidRPr="009D16D1" w:rsidRDefault="004152C9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70%</w:t>
            </w:r>
          </w:p>
        </w:tc>
        <w:tc>
          <w:tcPr>
            <w:tcW w:w="1080" w:type="dxa"/>
            <w:noWrap/>
            <w:hideMark/>
          </w:tcPr>
          <w:p w14:paraId="2FF658C1" w14:textId="77777777" w:rsidR="004152C9" w:rsidRPr="009D16D1" w:rsidRDefault="004152C9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0.0191</w:t>
            </w:r>
          </w:p>
        </w:tc>
        <w:tc>
          <w:tcPr>
            <w:tcW w:w="1440" w:type="dxa"/>
            <w:noWrap/>
            <w:hideMark/>
          </w:tcPr>
          <w:p w14:paraId="18B7AEE5" w14:textId="77777777" w:rsidR="004152C9" w:rsidRPr="009D16D1" w:rsidRDefault="004152C9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63%</w:t>
            </w:r>
          </w:p>
        </w:tc>
        <w:tc>
          <w:tcPr>
            <w:tcW w:w="1440" w:type="dxa"/>
            <w:noWrap/>
            <w:hideMark/>
          </w:tcPr>
          <w:p w14:paraId="59BD454E" w14:textId="77777777" w:rsidR="004152C9" w:rsidRPr="009D16D1" w:rsidRDefault="004152C9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37%</w:t>
            </w:r>
          </w:p>
        </w:tc>
        <w:tc>
          <w:tcPr>
            <w:tcW w:w="1080" w:type="dxa"/>
            <w:noWrap/>
            <w:hideMark/>
          </w:tcPr>
          <w:p w14:paraId="4D18B16E" w14:textId="77777777" w:rsidR="004152C9" w:rsidRPr="009D16D1" w:rsidRDefault="004152C9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0.0465</w:t>
            </w:r>
          </w:p>
        </w:tc>
      </w:tr>
      <w:tr w:rsidR="004152C9" w:rsidRPr="009D16D1" w14:paraId="1AF6EAB8" w14:textId="77777777" w:rsidTr="004E5755">
        <w:trPr>
          <w:trHeight w:val="300"/>
        </w:trPr>
        <w:tc>
          <w:tcPr>
            <w:tcW w:w="720" w:type="dxa"/>
            <w:noWrap/>
            <w:hideMark/>
          </w:tcPr>
          <w:p w14:paraId="1FFA75BC" w14:textId="77777777" w:rsidR="004152C9" w:rsidRPr="009D16D1" w:rsidRDefault="004152C9" w:rsidP="004E5755">
            <w:pPr>
              <w:spacing w:after="160"/>
              <w:jc w:val="both"/>
              <w:rPr>
                <w:b/>
                <w:sz w:val="28"/>
                <w:szCs w:val="28"/>
              </w:rPr>
            </w:pPr>
            <w:r w:rsidRPr="009D16D1">
              <w:rPr>
                <w:b/>
                <w:sz w:val="28"/>
                <w:szCs w:val="28"/>
              </w:rPr>
              <w:t>DF</w:t>
            </w:r>
          </w:p>
        </w:tc>
        <w:tc>
          <w:tcPr>
            <w:tcW w:w="1440" w:type="dxa"/>
            <w:noWrap/>
          </w:tcPr>
          <w:p w14:paraId="668377B3" w14:textId="77777777" w:rsidR="004152C9" w:rsidRPr="009D16D1" w:rsidRDefault="004152C9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0%</w:t>
            </w:r>
          </w:p>
        </w:tc>
        <w:tc>
          <w:tcPr>
            <w:tcW w:w="1440" w:type="dxa"/>
            <w:noWrap/>
          </w:tcPr>
          <w:p w14:paraId="5C93F607" w14:textId="77777777" w:rsidR="004152C9" w:rsidRPr="009D16D1" w:rsidRDefault="004152C9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9%</w:t>
            </w:r>
          </w:p>
        </w:tc>
        <w:tc>
          <w:tcPr>
            <w:tcW w:w="1080" w:type="dxa"/>
            <w:noWrap/>
            <w:hideMark/>
          </w:tcPr>
          <w:p w14:paraId="335248E1" w14:textId="77777777" w:rsidR="004152C9" w:rsidRPr="009D16D1" w:rsidRDefault="004152C9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0.2809</w:t>
            </w:r>
          </w:p>
        </w:tc>
        <w:tc>
          <w:tcPr>
            <w:tcW w:w="1440" w:type="dxa"/>
            <w:noWrap/>
            <w:hideMark/>
          </w:tcPr>
          <w:p w14:paraId="76C2AD83" w14:textId="77777777" w:rsidR="004152C9" w:rsidRPr="009D16D1" w:rsidRDefault="004152C9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13%</w:t>
            </w:r>
          </w:p>
        </w:tc>
        <w:tc>
          <w:tcPr>
            <w:tcW w:w="1440" w:type="dxa"/>
            <w:noWrap/>
            <w:hideMark/>
          </w:tcPr>
          <w:p w14:paraId="25876943" w14:textId="77777777" w:rsidR="004152C9" w:rsidRPr="009D16D1" w:rsidRDefault="004152C9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18%</w:t>
            </w:r>
          </w:p>
        </w:tc>
        <w:tc>
          <w:tcPr>
            <w:tcW w:w="1080" w:type="dxa"/>
            <w:noWrap/>
            <w:hideMark/>
          </w:tcPr>
          <w:p w14:paraId="56DDEDC1" w14:textId="77777777" w:rsidR="004152C9" w:rsidRPr="009D16D1" w:rsidRDefault="004152C9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0.4660</w:t>
            </w:r>
          </w:p>
        </w:tc>
      </w:tr>
      <w:tr w:rsidR="004152C9" w:rsidRPr="009D16D1" w14:paraId="2B20095D" w14:textId="77777777" w:rsidTr="004E5755">
        <w:trPr>
          <w:trHeight w:val="300"/>
        </w:trPr>
        <w:tc>
          <w:tcPr>
            <w:tcW w:w="720" w:type="dxa"/>
            <w:noWrap/>
            <w:hideMark/>
          </w:tcPr>
          <w:p w14:paraId="0D975403" w14:textId="77777777" w:rsidR="004152C9" w:rsidRPr="009D16D1" w:rsidRDefault="004152C9" w:rsidP="004E5755">
            <w:pPr>
              <w:spacing w:after="160"/>
              <w:jc w:val="both"/>
              <w:rPr>
                <w:b/>
                <w:sz w:val="28"/>
                <w:szCs w:val="28"/>
              </w:rPr>
            </w:pPr>
            <w:r w:rsidRPr="009D16D1">
              <w:rPr>
                <w:b/>
                <w:sz w:val="28"/>
                <w:szCs w:val="28"/>
              </w:rPr>
              <w:t>NF</w:t>
            </w:r>
          </w:p>
        </w:tc>
        <w:tc>
          <w:tcPr>
            <w:tcW w:w="1440" w:type="dxa"/>
            <w:noWrap/>
          </w:tcPr>
          <w:p w14:paraId="017EAF4A" w14:textId="77777777" w:rsidR="004152C9" w:rsidRPr="009D16D1" w:rsidRDefault="004152C9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0%</w:t>
            </w:r>
          </w:p>
        </w:tc>
        <w:tc>
          <w:tcPr>
            <w:tcW w:w="1440" w:type="dxa"/>
            <w:noWrap/>
          </w:tcPr>
          <w:p w14:paraId="74176632" w14:textId="77777777" w:rsidR="004152C9" w:rsidRPr="009D16D1" w:rsidRDefault="004152C9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17%</w:t>
            </w:r>
          </w:p>
        </w:tc>
        <w:tc>
          <w:tcPr>
            <w:tcW w:w="1080" w:type="dxa"/>
            <w:noWrap/>
            <w:hideMark/>
          </w:tcPr>
          <w:p w14:paraId="40B894D6" w14:textId="77777777" w:rsidR="004152C9" w:rsidRPr="009D16D1" w:rsidRDefault="004152C9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0.1166</w:t>
            </w:r>
          </w:p>
        </w:tc>
        <w:tc>
          <w:tcPr>
            <w:tcW w:w="1440" w:type="dxa"/>
            <w:noWrap/>
            <w:hideMark/>
          </w:tcPr>
          <w:p w14:paraId="0432A0C0" w14:textId="77777777" w:rsidR="004152C9" w:rsidRPr="009D16D1" w:rsidRDefault="004152C9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0%</w:t>
            </w:r>
          </w:p>
        </w:tc>
        <w:tc>
          <w:tcPr>
            <w:tcW w:w="1440" w:type="dxa"/>
            <w:noWrap/>
            <w:hideMark/>
          </w:tcPr>
          <w:p w14:paraId="254D9269" w14:textId="77777777" w:rsidR="004152C9" w:rsidRPr="009D16D1" w:rsidRDefault="004152C9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39%</w:t>
            </w:r>
          </w:p>
        </w:tc>
        <w:tc>
          <w:tcPr>
            <w:tcW w:w="1080" w:type="dxa"/>
            <w:noWrap/>
            <w:hideMark/>
          </w:tcPr>
          <w:p w14:paraId="2BF68383" w14:textId="77777777" w:rsidR="004152C9" w:rsidRPr="009D16D1" w:rsidRDefault="004152C9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0.0341</w:t>
            </w:r>
          </w:p>
        </w:tc>
      </w:tr>
      <w:tr w:rsidR="004152C9" w:rsidRPr="009D16D1" w14:paraId="415EF7F5" w14:textId="77777777" w:rsidTr="004E5755">
        <w:trPr>
          <w:trHeight w:val="300"/>
        </w:trPr>
        <w:tc>
          <w:tcPr>
            <w:tcW w:w="720" w:type="dxa"/>
            <w:noWrap/>
            <w:hideMark/>
          </w:tcPr>
          <w:p w14:paraId="07140749" w14:textId="77777777" w:rsidR="004152C9" w:rsidRPr="009D16D1" w:rsidRDefault="004152C9" w:rsidP="004E5755">
            <w:pPr>
              <w:spacing w:after="160"/>
              <w:jc w:val="both"/>
              <w:rPr>
                <w:b/>
                <w:sz w:val="28"/>
                <w:szCs w:val="28"/>
              </w:rPr>
            </w:pPr>
            <w:r w:rsidRPr="009D16D1">
              <w:rPr>
                <w:b/>
                <w:sz w:val="28"/>
                <w:szCs w:val="28"/>
              </w:rPr>
              <w:t>LF</w:t>
            </w:r>
          </w:p>
        </w:tc>
        <w:tc>
          <w:tcPr>
            <w:tcW w:w="1440" w:type="dxa"/>
            <w:noWrap/>
          </w:tcPr>
          <w:p w14:paraId="26682E79" w14:textId="77777777" w:rsidR="004152C9" w:rsidRPr="009D16D1" w:rsidRDefault="004152C9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0%</w:t>
            </w:r>
          </w:p>
        </w:tc>
        <w:tc>
          <w:tcPr>
            <w:tcW w:w="1440" w:type="dxa"/>
            <w:noWrap/>
          </w:tcPr>
          <w:p w14:paraId="05CB9F38" w14:textId="77777777" w:rsidR="004152C9" w:rsidRPr="009D16D1" w:rsidRDefault="004152C9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13%</w:t>
            </w:r>
          </w:p>
        </w:tc>
        <w:tc>
          <w:tcPr>
            <w:tcW w:w="1080" w:type="dxa"/>
            <w:noWrap/>
            <w:hideMark/>
          </w:tcPr>
          <w:p w14:paraId="6FA7D0DA" w14:textId="77777777" w:rsidR="004152C9" w:rsidRPr="009D16D1" w:rsidRDefault="004152C9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0.1114</w:t>
            </w:r>
          </w:p>
        </w:tc>
        <w:tc>
          <w:tcPr>
            <w:tcW w:w="1440" w:type="dxa"/>
            <w:noWrap/>
            <w:hideMark/>
          </w:tcPr>
          <w:p w14:paraId="14042D2A" w14:textId="77777777" w:rsidR="004152C9" w:rsidRPr="009D16D1" w:rsidRDefault="004152C9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25%</w:t>
            </w:r>
          </w:p>
        </w:tc>
        <w:tc>
          <w:tcPr>
            <w:tcW w:w="1440" w:type="dxa"/>
            <w:noWrap/>
            <w:hideMark/>
          </w:tcPr>
          <w:p w14:paraId="7F45625F" w14:textId="77777777" w:rsidR="004152C9" w:rsidRPr="009D16D1" w:rsidRDefault="004152C9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32%</w:t>
            </w:r>
          </w:p>
        </w:tc>
        <w:tc>
          <w:tcPr>
            <w:tcW w:w="1080" w:type="dxa"/>
            <w:noWrap/>
            <w:hideMark/>
          </w:tcPr>
          <w:p w14:paraId="23DBC69B" w14:textId="77777777" w:rsidR="004152C9" w:rsidRPr="009D16D1" w:rsidRDefault="004152C9" w:rsidP="004E5755">
            <w:pPr>
              <w:spacing w:after="160"/>
              <w:jc w:val="center"/>
              <w:rPr>
                <w:rFonts w:cs="Arial"/>
                <w:sz w:val="28"/>
                <w:szCs w:val="28"/>
              </w:rPr>
            </w:pPr>
            <w:r w:rsidRPr="009D16D1">
              <w:rPr>
                <w:rFonts w:cs="Arial"/>
                <w:sz w:val="28"/>
                <w:szCs w:val="28"/>
              </w:rPr>
              <w:t>0.6332</w:t>
            </w:r>
          </w:p>
        </w:tc>
      </w:tr>
    </w:tbl>
    <w:p w14:paraId="735B4F10" w14:textId="77777777" w:rsidR="004152C9" w:rsidRPr="009D16D1" w:rsidRDefault="004152C9" w:rsidP="004152C9">
      <w:pPr>
        <w:spacing w:after="160"/>
        <w:jc w:val="both"/>
        <w:rPr>
          <w:rFonts w:cs="Arial"/>
          <w:sz w:val="28"/>
          <w:szCs w:val="28"/>
        </w:rPr>
      </w:pPr>
    </w:p>
    <w:p w14:paraId="10F50995" w14:textId="77777777" w:rsidR="004152C9" w:rsidRPr="009D16D1" w:rsidRDefault="004152C9" w:rsidP="004152C9">
      <w:pPr>
        <w:spacing w:after="160"/>
        <w:jc w:val="both"/>
        <w:rPr>
          <w:rFonts w:cs="Arial"/>
          <w:sz w:val="28"/>
          <w:szCs w:val="28"/>
        </w:rPr>
      </w:pPr>
      <w:r w:rsidRPr="009D16D1">
        <w:rPr>
          <w:rFonts w:cs="Arial"/>
          <w:sz w:val="28"/>
          <w:szCs w:val="28"/>
        </w:rPr>
        <w:t>N, patient number; OS, overall survival; PFS, progression-free survival; DF, distal failure; NF, nodal failure; LF, local failure .</w:t>
      </w:r>
    </w:p>
    <w:p w14:paraId="237D5AD8" w14:textId="77777777" w:rsidR="004152C9" w:rsidRPr="009D16D1" w:rsidRDefault="004152C9" w:rsidP="004152C9">
      <w:pPr>
        <w:rPr>
          <w:rFonts w:cs="Arial"/>
          <w:sz w:val="28"/>
          <w:szCs w:val="28"/>
        </w:rPr>
      </w:pPr>
      <w:r w:rsidRPr="009D16D1">
        <w:rPr>
          <w:rFonts w:cs="Arial"/>
          <w:sz w:val="28"/>
          <w:szCs w:val="28"/>
        </w:rPr>
        <w:t xml:space="preserve">For OS and PFS: 2 year survival rate </w:t>
      </w:r>
    </w:p>
    <w:p w14:paraId="1B12CF69" w14:textId="77777777" w:rsidR="004152C9" w:rsidRPr="009D16D1" w:rsidRDefault="004152C9" w:rsidP="004152C9">
      <w:pPr>
        <w:rPr>
          <w:rFonts w:cs="Arial"/>
          <w:sz w:val="28"/>
          <w:szCs w:val="28"/>
        </w:rPr>
      </w:pPr>
      <w:r w:rsidRPr="009D16D1">
        <w:rPr>
          <w:rFonts w:cs="Arial"/>
          <w:sz w:val="28"/>
          <w:szCs w:val="28"/>
        </w:rPr>
        <w:t xml:space="preserve">For DF, NF and LF: 2 year cumulative incidence rate </w:t>
      </w:r>
    </w:p>
    <w:p w14:paraId="3BABB8CD" w14:textId="77777777" w:rsidR="004152C9" w:rsidRPr="009D16D1" w:rsidRDefault="004152C9" w:rsidP="004152C9">
      <w:pPr>
        <w:rPr>
          <w:rFonts w:cs="Arial"/>
          <w:sz w:val="28"/>
          <w:szCs w:val="28"/>
        </w:rPr>
      </w:pPr>
    </w:p>
    <w:p w14:paraId="590C942D" w14:textId="108226E4" w:rsidR="002F74C5" w:rsidRPr="009D16D1" w:rsidRDefault="002F74C5" w:rsidP="00334508">
      <w:pPr>
        <w:jc w:val="both"/>
        <w:rPr>
          <w:rFonts w:cs="Times New Roman"/>
          <w:strike/>
          <w:sz w:val="28"/>
          <w:szCs w:val="28"/>
          <w:lang w:eastAsia="zh-CN"/>
        </w:rPr>
      </w:pPr>
      <w:bookmarkStart w:id="0" w:name="_GoBack"/>
      <w:bookmarkEnd w:id="0"/>
    </w:p>
    <w:sectPr w:rsidR="002F74C5" w:rsidRPr="009D16D1" w:rsidSect="00D354D7">
      <w:type w:val="continuous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A800A86" w16cid:durableId="21AC976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7726E7"/>
    <w:multiLevelType w:val="hybridMultilevel"/>
    <w:tmpl w:val="3D6EF0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397D18"/>
    <w:multiLevelType w:val="hybridMultilevel"/>
    <w:tmpl w:val="3D6EF0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8F01F5E"/>
    <w:multiLevelType w:val="hybridMultilevel"/>
    <w:tmpl w:val="3D6EF0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1NTWwNDM2MjE0NjdV0lEKTi0uzszPAykwMqgFAJfD9ystAAAA"/>
    <w:docVar w:name="CEDIT" w:val="false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ewsxe0o55s2jesvzl5z0suxssfsfzx0wrz&quot;&gt;ssc&lt;record-ids&gt;&lt;item&gt;949&lt;/item&gt;&lt;item&gt;2087&lt;/item&gt;&lt;/record-ids&gt;&lt;/item&gt;&lt;/Libraries&gt;"/>
    <w:docVar w:name="WFSI" w:val="false"/>
  </w:docVars>
  <w:rsids>
    <w:rsidRoot w:val="00C442C8"/>
    <w:rsid w:val="00004394"/>
    <w:rsid w:val="00004877"/>
    <w:rsid w:val="00010596"/>
    <w:rsid w:val="000369B8"/>
    <w:rsid w:val="000410C7"/>
    <w:rsid w:val="000432BB"/>
    <w:rsid w:val="00064C51"/>
    <w:rsid w:val="0006503F"/>
    <w:rsid w:val="00082063"/>
    <w:rsid w:val="0009022A"/>
    <w:rsid w:val="000B6023"/>
    <w:rsid w:val="000D1DD1"/>
    <w:rsid w:val="000D5659"/>
    <w:rsid w:val="000E07B1"/>
    <w:rsid w:val="000E5E4F"/>
    <w:rsid w:val="000E76C8"/>
    <w:rsid w:val="000F544F"/>
    <w:rsid w:val="00104547"/>
    <w:rsid w:val="001148DB"/>
    <w:rsid w:val="00116C4A"/>
    <w:rsid w:val="00123A76"/>
    <w:rsid w:val="00127305"/>
    <w:rsid w:val="00127F6C"/>
    <w:rsid w:val="001376B1"/>
    <w:rsid w:val="00145673"/>
    <w:rsid w:val="001458F5"/>
    <w:rsid w:val="001625F0"/>
    <w:rsid w:val="001A17B7"/>
    <w:rsid w:val="001B63EC"/>
    <w:rsid w:val="001C7401"/>
    <w:rsid w:val="001D0A5C"/>
    <w:rsid w:val="001F0CBA"/>
    <w:rsid w:val="001F0DAD"/>
    <w:rsid w:val="001F7A72"/>
    <w:rsid w:val="00214449"/>
    <w:rsid w:val="002203B8"/>
    <w:rsid w:val="0024688A"/>
    <w:rsid w:val="002537C1"/>
    <w:rsid w:val="002958A6"/>
    <w:rsid w:val="002B29EE"/>
    <w:rsid w:val="002C6EEE"/>
    <w:rsid w:val="002E73B4"/>
    <w:rsid w:val="002F74C5"/>
    <w:rsid w:val="00310C3F"/>
    <w:rsid w:val="00311659"/>
    <w:rsid w:val="00334508"/>
    <w:rsid w:val="00334B1A"/>
    <w:rsid w:val="00337B78"/>
    <w:rsid w:val="00341512"/>
    <w:rsid w:val="0036076D"/>
    <w:rsid w:val="0036166B"/>
    <w:rsid w:val="00374E0C"/>
    <w:rsid w:val="0037613B"/>
    <w:rsid w:val="003948BA"/>
    <w:rsid w:val="00394A74"/>
    <w:rsid w:val="00396782"/>
    <w:rsid w:val="003C1B49"/>
    <w:rsid w:val="003D3A08"/>
    <w:rsid w:val="003E4361"/>
    <w:rsid w:val="003E62E6"/>
    <w:rsid w:val="003F3167"/>
    <w:rsid w:val="004152C9"/>
    <w:rsid w:val="004519AC"/>
    <w:rsid w:val="00485ED8"/>
    <w:rsid w:val="00497CA3"/>
    <w:rsid w:val="004B3C62"/>
    <w:rsid w:val="004C6C5B"/>
    <w:rsid w:val="004D052F"/>
    <w:rsid w:val="004E5755"/>
    <w:rsid w:val="004E6511"/>
    <w:rsid w:val="004E6FCB"/>
    <w:rsid w:val="004F0C5E"/>
    <w:rsid w:val="004F2A6D"/>
    <w:rsid w:val="00514598"/>
    <w:rsid w:val="00515FE4"/>
    <w:rsid w:val="00523EF8"/>
    <w:rsid w:val="00527D7A"/>
    <w:rsid w:val="00531B42"/>
    <w:rsid w:val="00572D5E"/>
    <w:rsid w:val="005746DF"/>
    <w:rsid w:val="005842C1"/>
    <w:rsid w:val="005D3C98"/>
    <w:rsid w:val="005E34BF"/>
    <w:rsid w:val="005F374D"/>
    <w:rsid w:val="00602F67"/>
    <w:rsid w:val="006047D9"/>
    <w:rsid w:val="00616F76"/>
    <w:rsid w:val="00620F2E"/>
    <w:rsid w:val="00622D95"/>
    <w:rsid w:val="006274CC"/>
    <w:rsid w:val="00630595"/>
    <w:rsid w:val="00630604"/>
    <w:rsid w:val="006566B3"/>
    <w:rsid w:val="00660331"/>
    <w:rsid w:val="0067746A"/>
    <w:rsid w:val="00682CE1"/>
    <w:rsid w:val="0068459B"/>
    <w:rsid w:val="00695364"/>
    <w:rsid w:val="006A2DC8"/>
    <w:rsid w:val="006B1E30"/>
    <w:rsid w:val="006B3E16"/>
    <w:rsid w:val="006C0519"/>
    <w:rsid w:val="006C0C11"/>
    <w:rsid w:val="006C1B89"/>
    <w:rsid w:val="006D64A0"/>
    <w:rsid w:val="006D7458"/>
    <w:rsid w:val="006F1589"/>
    <w:rsid w:val="007050A9"/>
    <w:rsid w:val="00723D7D"/>
    <w:rsid w:val="00736AB5"/>
    <w:rsid w:val="00747357"/>
    <w:rsid w:val="00752168"/>
    <w:rsid w:val="007718B0"/>
    <w:rsid w:val="00777BDE"/>
    <w:rsid w:val="00786180"/>
    <w:rsid w:val="00793955"/>
    <w:rsid w:val="007944BB"/>
    <w:rsid w:val="007B5305"/>
    <w:rsid w:val="007B7E5D"/>
    <w:rsid w:val="007C109B"/>
    <w:rsid w:val="007E1458"/>
    <w:rsid w:val="007E15F7"/>
    <w:rsid w:val="007E1A33"/>
    <w:rsid w:val="007E5DEB"/>
    <w:rsid w:val="007F3F9B"/>
    <w:rsid w:val="007F4F50"/>
    <w:rsid w:val="008022F8"/>
    <w:rsid w:val="00810C61"/>
    <w:rsid w:val="00823AC1"/>
    <w:rsid w:val="008561DE"/>
    <w:rsid w:val="00864D49"/>
    <w:rsid w:val="00870792"/>
    <w:rsid w:val="00876754"/>
    <w:rsid w:val="008A19B9"/>
    <w:rsid w:val="008B4481"/>
    <w:rsid w:val="008C2191"/>
    <w:rsid w:val="008C250B"/>
    <w:rsid w:val="008E70FB"/>
    <w:rsid w:val="00911C17"/>
    <w:rsid w:val="009244B4"/>
    <w:rsid w:val="00935989"/>
    <w:rsid w:val="00944649"/>
    <w:rsid w:val="00950A50"/>
    <w:rsid w:val="009522A6"/>
    <w:rsid w:val="00965EA8"/>
    <w:rsid w:val="00975BCA"/>
    <w:rsid w:val="009774D7"/>
    <w:rsid w:val="00994133"/>
    <w:rsid w:val="00994759"/>
    <w:rsid w:val="009B3775"/>
    <w:rsid w:val="009C6B1E"/>
    <w:rsid w:val="009C7217"/>
    <w:rsid w:val="009D16D1"/>
    <w:rsid w:val="009D6CBD"/>
    <w:rsid w:val="009E2CA9"/>
    <w:rsid w:val="00A12383"/>
    <w:rsid w:val="00A25D44"/>
    <w:rsid w:val="00A303F0"/>
    <w:rsid w:val="00A35C38"/>
    <w:rsid w:val="00A4104C"/>
    <w:rsid w:val="00A625DF"/>
    <w:rsid w:val="00A6279F"/>
    <w:rsid w:val="00A72EAE"/>
    <w:rsid w:val="00AB03B3"/>
    <w:rsid w:val="00AB3FAD"/>
    <w:rsid w:val="00AB4875"/>
    <w:rsid w:val="00AB6779"/>
    <w:rsid w:val="00AC29F8"/>
    <w:rsid w:val="00AD1862"/>
    <w:rsid w:val="00AD6B19"/>
    <w:rsid w:val="00AE1A13"/>
    <w:rsid w:val="00AF02D0"/>
    <w:rsid w:val="00AF77ED"/>
    <w:rsid w:val="00B14324"/>
    <w:rsid w:val="00B17C81"/>
    <w:rsid w:val="00B30060"/>
    <w:rsid w:val="00B462DF"/>
    <w:rsid w:val="00B63DEE"/>
    <w:rsid w:val="00B651CD"/>
    <w:rsid w:val="00B8223E"/>
    <w:rsid w:val="00B911DF"/>
    <w:rsid w:val="00B91F88"/>
    <w:rsid w:val="00BA13E0"/>
    <w:rsid w:val="00BA4AF1"/>
    <w:rsid w:val="00BB3DF0"/>
    <w:rsid w:val="00BE5BC9"/>
    <w:rsid w:val="00C04DF3"/>
    <w:rsid w:val="00C20D5F"/>
    <w:rsid w:val="00C24298"/>
    <w:rsid w:val="00C24D35"/>
    <w:rsid w:val="00C42891"/>
    <w:rsid w:val="00C442C8"/>
    <w:rsid w:val="00C661FB"/>
    <w:rsid w:val="00C81C46"/>
    <w:rsid w:val="00C82C06"/>
    <w:rsid w:val="00CF0001"/>
    <w:rsid w:val="00CF0D03"/>
    <w:rsid w:val="00CF0FA6"/>
    <w:rsid w:val="00CF2B95"/>
    <w:rsid w:val="00CF72AF"/>
    <w:rsid w:val="00D000B6"/>
    <w:rsid w:val="00D205E7"/>
    <w:rsid w:val="00D25B8C"/>
    <w:rsid w:val="00D354D7"/>
    <w:rsid w:val="00D52F64"/>
    <w:rsid w:val="00D549E7"/>
    <w:rsid w:val="00D55B26"/>
    <w:rsid w:val="00D67212"/>
    <w:rsid w:val="00D67844"/>
    <w:rsid w:val="00D70E0C"/>
    <w:rsid w:val="00D91A1D"/>
    <w:rsid w:val="00D923ED"/>
    <w:rsid w:val="00D947EA"/>
    <w:rsid w:val="00D96D63"/>
    <w:rsid w:val="00DA58D2"/>
    <w:rsid w:val="00DB0C91"/>
    <w:rsid w:val="00DC47A3"/>
    <w:rsid w:val="00DC7D0A"/>
    <w:rsid w:val="00E13670"/>
    <w:rsid w:val="00E15862"/>
    <w:rsid w:val="00E23769"/>
    <w:rsid w:val="00E2566B"/>
    <w:rsid w:val="00E2786C"/>
    <w:rsid w:val="00E621DA"/>
    <w:rsid w:val="00E6309B"/>
    <w:rsid w:val="00E65746"/>
    <w:rsid w:val="00E807F4"/>
    <w:rsid w:val="00E86A6C"/>
    <w:rsid w:val="00E92E9A"/>
    <w:rsid w:val="00E92FD9"/>
    <w:rsid w:val="00EA10BE"/>
    <w:rsid w:val="00EA3DFC"/>
    <w:rsid w:val="00EA6B58"/>
    <w:rsid w:val="00EA7D32"/>
    <w:rsid w:val="00EB05C5"/>
    <w:rsid w:val="00EB666E"/>
    <w:rsid w:val="00ED4161"/>
    <w:rsid w:val="00ED5E80"/>
    <w:rsid w:val="00ED76BF"/>
    <w:rsid w:val="00EE1A8C"/>
    <w:rsid w:val="00EE3059"/>
    <w:rsid w:val="00EE3BE8"/>
    <w:rsid w:val="00F112CE"/>
    <w:rsid w:val="00F204BF"/>
    <w:rsid w:val="00F52126"/>
    <w:rsid w:val="00F53394"/>
    <w:rsid w:val="00F6610C"/>
    <w:rsid w:val="00F70645"/>
    <w:rsid w:val="00F70E9E"/>
    <w:rsid w:val="00F749BF"/>
    <w:rsid w:val="00F76A87"/>
    <w:rsid w:val="00F90BF0"/>
    <w:rsid w:val="00F92EBC"/>
    <w:rsid w:val="00FA6236"/>
    <w:rsid w:val="00FB47BE"/>
    <w:rsid w:val="00FE4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81511A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D41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41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41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1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1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1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161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FB47BE"/>
    <w:rPr>
      <w:i/>
      <w:iCs/>
    </w:rPr>
  </w:style>
  <w:style w:type="table" w:styleId="TableGrid">
    <w:name w:val="Table Grid"/>
    <w:basedOn w:val="TableNormal"/>
    <w:uiPriority w:val="59"/>
    <w:rsid w:val="001F0D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76A87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6A87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F76A87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6A87"/>
    <w:rPr>
      <w:rFonts w:ascii="Cambria" w:hAnsi="Cambria"/>
      <w:noProof/>
    </w:rPr>
  </w:style>
  <w:style w:type="table" w:customStyle="1" w:styleId="PlainTable1">
    <w:name w:val="Plain Table 1"/>
    <w:basedOn w:val="TableNormal"/>
    <w:uiPriority w:val="41"/>
    <w:rsid w:val="005842C1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F6610C"/>
    <w:pPr>
      <w:ind w:left="720"/>
      <w:contextualSpacing/>
    </w:pPr>
  </w:style>
  <w:style w:type="table" w:customStyle="1" w:styleId="GridTableLight">
    <w:name w:val="Grid Table Light"/>
    <w:basedOn w:val="TableNormal"/>
    <w:uiPriority w:val="40"/>
    <w:rsid w:val="001148D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D41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41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41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1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1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1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161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FB47BE"/>
    <w:rPr>
      <w:i/>
      <w:iCs/>
    </w:rPr>
  </w:style>
  <w:style w:type="table" w:styleId="TableGrid">
    <w:name w:val="Table Grid"/>
    <w:basedOn w:val="TableNormal"/>
    <w:uiPriority w:val="59"/>
    <w:rsid w:val="001F0D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76A87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6A87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F76A87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6A87"/>
    <w:rPr>
      <w:rFonts w:ascii="Cambria" w:hAnsi="Cambria"/>
      <w:noProof/>
    </w:rPr>
  </w:style>
  <w:style w:type="table" w:customStyle="1" w:styleId="PlainTable1">
    <w:name w:val="Plain Table 1"/>
    <w:basedOn w:val="TableNormal"/>
    <w:uiPriority w:val="41"/>
    <w:rsid w:val="005842C1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F6610C"/>
    <w:pPr>
      <w:ind w:left="720"/>
      <w:contextualSpacing/>
    </w:pPr>
  </w:style>
  <w:style w:type="table" w:customStyle="1" w:styleId="GridTableLight">
    <w:name w:val="Grid Table Light"/>
    <w:basedOn w:val="TableNormal"/>
    <w:uiPriority w:val="40"/>
    <w:rsid w:val="001148D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221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Pacific</Company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 He</dc:creator>
  <cp:lastModifiedBy>Murali</cp:lastModifiedBy>
  <cp:revision>24</cp:revision>
  <cp:lastPrinted>2018-03-07T21:26:00Z</cp:lastPrinted>
  <dcterms:created xsi:type="dcterms:W3CDTF">2019-12-26T03:22:00Z</dcterms:created>
  <dcterms:modified xsi:type="dcterms:W3CDTF">2020-02-10T14:52:00Z</dcterms:modified>
</cp:coreProperties>
</file>